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AC69F" w14:textId="77777777" w:rsidR="009D5006" w:rsidRPr="004B5008" w:rsidRDefault="009D5006" w:rsidP="009D5006">
      <w:pPr>
        <w:rPr>
          <w:rFonts w:cstheme="minorHAnsi"/>
          <w:b/>
          <w:szCs w:val="19"/>
        </w:rPr>
      </w:pPr>
      <w:r w:rsidRPr="004B5008">
        <w:rPr>
          <w:rFonts w:cstheme="minorHAnsi"/>
          <w:b/>
          <w:szCs w:val="19"/>
        </w:rPr>
        <w:t xml:space="preserve">S4 Appendix </w:t>
      </w:r>
    </w:p>
    <w:p w14:paraId="5A02BD18" w14:textId="77777777" w:rsidR="009D5006" w:rsidRPr="004B5008" w:rsidRDefault="009D5006" w:rsidP="009D5006">
      <w:pPr>
        <w:rPr>
          <w:rFonts w:cstheme="minorHAnsi"/>
          <w:b/>
          <w:sz w:val="19"/>
          <w:szCs w:val="19"/>
        </w:rPr>
      </w:pPr>
    </w:p>
    <w:p w14:paraId="361D1AF6" w14:textId="77777777" w:rsidR="009D5006" w:rsidRPr="006E4BAC" w:rsidRDefault="009D5006" w:rsidP="009D5006">
      <w:pPr>
        <w:rPr>
          <w:rFonts w:cstheme="minorHAnsi"/>
          <w:b/>
          <w:sz w:val="19"/>
          <w:szCs w:val="19"/>
        </w:rPr>
      </w:pPr>
      <w:r w:rsidRPr="006E4BAC">
        <w:rPr>
          <w:rFonts w:cstheme="minorHAnsi"/>
          <w:b/>
          <w:szCs w:val="19"/>
        </w:rPr>
        <w:t>Data extraction for studies considered to be of low methodological quality following risk of bias assessment</w:t>
      </w:r>
    </w:p>
    <w:p w14:paraId="15A00FA9" w14:textId="77777777" w:rsidR="009D5006" w:rsidRPr="004B5008" w:rsidRDefault="009D5006" w:rsidP="009D5006">
      <w:pPr>
        <w:rPr>
          <w:rFonts w:cstheme="minorHAnsi"/>
          <w:b/>
          <w:sz w:val="19"/>
          <w:szCs w:val="19"/>
        </w:rPr>
      </w:pPr>
    </w:p>
    <w:tbl>
      <w:tblPr>
        <w:tblW w:w="14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2552"/>
        <w:gridCol w:w="1701"/>
        <w:gridCol w:w="5318"/>
      </w:tblGrid>
      <w:tr w:rsidR="009D5006" w:rsidRPr="004B5008" w14:paraId="19FC4D12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  <w:hideMark/>
          </w:tcPr>
          <w:p w14:paraId="38857407" w14:textId="77777777" w:rsidR="009D5006" w:rsidRPr="004B5008" w:rsidRDefault="009D5006" w:rsidP="00BF23B8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Authors and yea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C0FBC5" w14:textId="77777777" w:rsidR="009D5006" w:rsidRPr="004B5008" w:rsidRDefault="009D5006" w:rsidP="00BF23B8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Countr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879C7D" w14:textId="77777777" w:rsidR="009D5006" w:rsidRPr="004B5008" w:rsidRDefault="009D5006" w:rsidP="00BF23B8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Study desig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D8B6538" w14:textId="77777777" w:rsidR="009D5006" w:rsidRPr="004B5008" w:rsidRDefault="009D5006" w:rsidP="00BF23B8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Type of PP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B6C7ED" w14:textId="77777777" w:rsidR="009D5006" w:rsidRPr="004B5008" w:rsidRDefault="009D5006" w:rsidP="00BF23B8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Level of reporting</w:t>
            </w:r>
          </w:p>
        </w:tc>
        <w:tc>
          <w:tcPr>
            <w:tcW w:w="5318" w:type="dxa"/>
            <w:shd w:val="clear" w:color="auto" w:fill="auto"/>
            <w:vAlign w:val="center"/>
            <w:hideMark/>
          </w:tcPr>
          <w:p w14:paraId="0A207384" w14:textId="77777777" w:rsidR="009D5006" w:rsidRPr="004B5008" w:rsidRDefault="009D5006" w:rsidP="00BF23B8">
            <w:pP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Findings</w:t>
            </w:r>
          </w:p>
        </w:tc>
      </w:tr>
      <w:tr w:rsidR="009D5006" w:rsidRPr="004B5008" w14:paraId="5B10A7B7" w14:textId="77777777" w:rsidTr="00BF23B8">
        <w:trPr>
          <w:trHeight w:val="242"/>
        </w:trPr>
        <w:tc>
          <w:tcPr>
            <w:tcW w:w="14102" w:type="dxa"/>
            <w:gridSpan w:val="6"/>
            <w:shd w:val="clear" w:color="auto" w:fill="auto"/>
            <w:vAlign w:val="center"/>
          </w:tcPr>
          <w:p w14:paraId="7F257544" w14:textId="77777777" w:rsidR="009D5006" w:rsidRPr="00813056" w:rsidRDefault="009D5006" w:rsidP="00BF23B8">
            <w:pPr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813056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User and provider response (selection)</w:t>
            </w:r>
          </w:p>
        </w:tc>
      </w:tr>
      <w:tr w:rsidR="009D5006" w:rsidRPr="004B5008" w14:paraId="2FF6400D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28FEF49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ukamel et al. 2000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Mukamel&lt;/Author&gt;&lt;Year&gt;2000&lt;/Year&gt;&lt;RecNum&gt;9&lt;/RecNum&gt;&lt;DisplayText&gt;(1)&lt;/DisplayText&gt;&lt;record&gt;&lt;rec-number&gt;9&lt;/rec-number&gt;&lt;foreign-keys&gt;&lt;key app="EN" db-id="zwxaea50h5sw55eva0px9e5te5ra99wedf9e" timestamp="1606973381"&gt;9&lt;/key&gt;&lt;/foreign-keys&gt;&lt;ref-type name="Journal Article"&gt;17&lt;/ref-type&gt;&lt;contributors&gt;&lt;authors&gt;&lt;author&gt;Mukamel, Dana B&lt;/author&gt;&lt;author&gt;Mushlin, Alvin I&lt;/author&gt;&lt;author&gt;Weimer, David&lt;/author&gt;&lt;author&gt;Zwanziger, Jack&lt;/author&gt;&lt;author&gt;Parker, Todd&lt;/author&gt;&lt;author&gt;Indridason, Indridi&lt;/author&gt;&lt;/authors&gt;&lt;/contributors&gt;&lt;titles&gt;&lt;title&gt;Do quality report cards play a role in HMOs&amp;apos; contracting practices? Evidence from New York State&lt;/title&gt;&lt;secondary-title&gt;Health Services Research&lt;/secondary-title&gt;&lt;/titles&gt;&lt;periodical&gt;&lt;full-title&gt;Health Services Research&lt;/full-title&gt;&lt;/periodical&gt;&lt;pages&gt;319&lt;/pages&gt;&lt;volume&gt;35&lt;/volume&gt;&lt;number&gt;1 Pt 2&lt;/number&gt;&lt;dates&gt;&lt;year&gt;2000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1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FB22C5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New York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1C372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cross-sectional stud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63CB2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New York State Cardiac Surgery Reports (CABG report card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7454E1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hysician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53E915CD" w14:textId="77777777" w:rsidR="009D5006" w:rsidRPr="004B5008" w:rsidRDefault="009D5006" w:rsidP="009D500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Do managed care organizations consider reported quality (RAMR rate, high/low performance outlier designation, volume) to select included physicians? (No effect, 80% of MCOs had no bias for higher/lower quality surgeons despite 90% stating that quality was their first/second most important consideration)</w:t>
            </w:r>
          </w:p>
        </w:tc>
      </w:tr>
      <w:tr w:rsidR="009D5006" w:rsidRPr="004B5008" w14:paraId="07AD235F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1503FFC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ope 2009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Pope&lt;/Author&gt;&lt;Year&gt;2009&lt;/Year&gt;&lt;RecNum&gt;11&lt;/RecNum&gt;&lt;DisplayText&gt;(2)&lt;/DisplayText&gt;&lt;record&gt;&lt;rec-number&gt;11&lt;/rec-number&gt;&lt;foreign-keys&gt;&lt;key app="EN" db-id="zwxaea50h5sw55eva0px9e5te5ra99wedf9e" timestamp="1606973445"&gt;11&lt;/key&gt;&lt;/foreign-keys&gt;&lt;ref-type name="Journal Article"&gt;17&lt;/ref-type&gt;&lt;contributors&gt;&lt;authors&gt;&lt;author&gt;Pope, Devin G&lt;/author&gt;&lt;/authors&gt;&lt;/contributors&gt;&lt;titles&gt;&lt;title&gt;Reacting to rankings: evidence from “America&amp;apos;s Best Hospitals”&lt;/title&gt;&lt;secondary-title&gt;Journal of health economics&lt;/secondary-title&gt;&lt;/titles&gt;&lt;periodical&gt;&lt;full-title&gt;Journal of health economics&lt;/full-title&gt;&lt;/periodical&gt;&lt;pages&gt;1154-1165&lt;/pages&gt;&lt;volume&gt;28&lt;/volume&gt;&lt;number&gt;6&lt;/number&gt;&lt;dates&gt;&lt;year&gt;2009&lt;/year&gt;&lt;/dates&gt;&lt;isbn&gt;0167-6296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2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773819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14 states)</w:t>
            </w:r>
            <w:r w:rsidRPr="004B5008">
              <w:rPr>
                <w:rStyle w:val="FootnoteReference"/>
                <w:rFonts w:eastAsia="Times New Roman" w:cstheme="minorHAnsi"/>
                <w:color w:val="000000"/>
                <w:sz w:val="19"/>
                <w:szCs w:val="19"/>
              </w:rPr>
              <w:footnoteReference w:id="1"/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AFFEA2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cross-sectional stud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FC867BD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News and World Report hospital ranking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40A429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08E6A552" w14:textId="77777777" w:rsidR="009D5006" w:rsidRPr="004B5008" w:rsidRDefault="009D5006" w:rsidP="009D500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ncrease in speciality non-emergency patient volume associated with 1-spot national USNWR specialty ranking improvement (Effect, positive, 0.88% p&lt;0.01)</w:t>
            </w:r>
          </w:p>
          <w:p w14:paraId="1360E7E6" w14:textId="77777777" w:rsidR="009D5006" w:rsidRPr="004B5008" w:rsidRDefault="009D5006" w:rsidP="009D500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ncrease in specialty non-emergency patient volume associated with 1-spot in-state USNWR specialty ranking improvement (Effect, positive, 6.8% p&lt;0.01)</w:t>
            </w:r>
          </w:p>
        </w:tc>
      </w:tr>
      <w:tr w:rsidR="009D5006" w:rsidRPr="004B5008" w14:paraId="686E50DA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1832AB9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axwell and Temin 2002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Maxwell&lt;/Author&gt;&lt;Year&gt;2002&lt;/Year&gt;&lt;RecNum&gt;14&lt;/RecNum&gt;&lt;DisplayText&gt;(3)&lt;/DisplayText&gt;&lt;record&gt;&lt;rec-number&gt;14&lt;/rec-number&gt;&lt;foreign-keys&gt;&lt;key app="EN" db-id="zwxaea50h5sw55eva0px9e5te5ra99wedf9e" timestamp="1607041914"&gt;14&lt;/key&gt;&lt;/foreign-keys&gt;&lt;ref-type name="Journal Article"&gt;17&lt;/ref-type&gt;&lt;contributors&gt;&lt;authors&gt;&lt;author&gt;Maxwell, James&lt;/author&gt;&lt;author&gt;Temin, Peter &lt;/author&gt;&lt;author&gt;Law&lt;/author&gt;&lt;/authors&gt;&lt;/contributors&gt;&lt;titles&gt;&lt;title&gt;Managed competition versus industrial purchasing of health care among the fortune 500&lt;/title&gt;&lt;secondary-title&gt;Journal of Health Politics, Policy&lt;/secondary-title&gt;&lt;/titles&gt;&lt;periodical&gt;&lt;full-title&gt;Journal of Health Politics, Policy&lt;/full-title&gt;&lt;/periodical&gt;&lt;pages&gt;5-30&lt;/pages&gt;&lt;volume&gt;27&lt;/volume&gt;&lt;number&gt;1&lt;/number&gt;&lt;dates&gt;&lt;year&gt;2002&lt;/year&gt;&lt;/dates&gt;&lt;isbn&gt;0361-6878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3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C61B1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US (Nationa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6CADDA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cross-sectional stud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56431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Health insurance carriers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577F7F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Health plans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50C31E4D" w14:textId="77777777" w:rsidR="009D5006" w:rsidRPr="004B5008" w:rsidRDefault="009D5006" w:rsidP="009D50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</w:rPr>
              <w:t>M</w:t>
            </w:r>
            <w:r w:rsidRPr="008054FB">
              <w:rPr>
                <w:rFonts w:eastAsia="Times New Roman" w:cstheme="minorHAnsi"/>
                <w:color w:val="000000"/>
                <w:sz w:val="19"/>
                <w:szCs w:val="19"/>
              </w:rPr>
              <w:t>ajor companies are not using the managed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 w:rsidRPr="008054FB">
              <w:rPr>
                <w:rFonts w:eastAsia="Times New Roman" w:cstheme="minorHAnsi"/>
                <w:color w:val="000000"/>
                <w:sz w:val="19"/>
                <w:szCs w:val="19"/>
              </w:rPr>
              <w:t>competition approach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including quality information to make appropriate choice)</w:t>
            </w:r>
            <w:r w:rsidRPr="008054FB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to health care purchasing. Instead, most of the companies surveyed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 w:rsidRPr="008054FB">
              <w:rPr>
                <w:rFonts w:eastAsia="Times New Roman" w:cstheme="minorHAnsi"/>
                <w:color w:val="000000"/>
                <w:sz w:val="19"/>
                <w:szCs w:val="19"/>
              </w:rPr>
              <w:t>are purchasing health care in the same way as they do other inputs to production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(</w:t>
            </w:r>
            <w:r w:rsidRPr="008054FB">
              <w:rPr>
                <w:rFonts w:eastAsia="Times New Roman" w:cstheme="minorHAnsi"/>
                <w:color w:val="000000"/>
                <w:sz w:val="19"/>
                <w:szCs w:val="19"/>
              </w:rPr>
              <w:t>industrial purchasing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– minimise the cost of health care)</w:t>
            </w:r>
            <w:r w:rsidRPr="008054FB">
              <w:rPr>
                <w:rFonts w:eastAsia="Times New Roman" w:cstheme="minorHAnsi"/>
                <w:color w:val="000000"/>
                <w:sz w:val="19"/>
                <w:szCs w:val="19"/>
              </w:rPr>
              <w:t>.</w:t>
            </w:r>
          </w:p>
        </w:tc>
      </w:tr>
      <w:tr w:rsidR="009D5006" w:rsidRPr="004B5008" w14:paraId="3D815424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6B20B613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Emmert and Schlesinger 2017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Emmert&lt;/Author&gt;&lt;Year&gt;2017&lt;/Year&gt;&lt;RecNum&gt;3&lt;/RecNum&gt;&lt;DisplayText&gt;(4)&lt;/DisplayText&gt;&lt;record&gt;&lt;rec-number&gt;3&lt;/rec-number&gt;&lt;foreign-keys&gt;&lt;key app="EN" db-id="zwxaea50h5sw55eva0px9e5te5ra99wedf9e" timestamp="1606973126"&gt;3&lt;/key&gt;&lt;/foreign-keys&gt;&lt;ref-type name="Journal Article"&gt;17&lt;/ref-type&gt;&lt;contributors&gt;&lt;authors&gt;&lt;author&gt;Emmert, Martin&lt;/author&gt;&lt;author&gt;Schlesinger, Mark&lt;/author&gt;&lt;/authors&gt;&lt;/contributors&gt;&lt;titles&gt;&lt;title&gt;Patients’ awareness, usage and impact of hospital report cards in the US&lt;/title&gt;&lt;secondary-title&gt;The Patient-Patient-Centered Outcomes Research&lt;/secondary-title&gt;&lt;/titles&gt;&lt;periodical&gt;&lt;full-title&gt;The Patient-Patient-Centered Outcomes Research&lt;/full-title&gt;&lt;/periodical&gt;&lt;pages&gt;729-738&lt;/pages&gt;&lt;volume&gt;10&lt;/volume&gt;&lt;number&gt;6&lt;/number&gt;&lt;dates&gt;&lt;year&gt;2017&lt;/year&gt;&lt;/dates&gt;&lt;isbn&gt;1178-1653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4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5F2E8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Nationa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749FCC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cross-sectional stud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233611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Any hospital report cards that respondents were aware o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E05AB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488C1C48" w14:textId="77777777" w:rsidR="009D5006" w:rsidRPr="004B5008" w:rsidRDefault="009D5006" w:rsidP="009D50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age of report cards to search (Effect, 42% of all respondents, 55.6% of respondents aware of report cards)</w:t>
            </w:r>
          </w:p>
          <w:p w14:paraId="4225C19C" w14:textId="77777777" w:rsidR="009D5006" w:rsidRPr="004B5008" w:rsidRDefault="009D5006" w:rsidP="009D50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mpact of report cards on hospital choice/influenced by report card to search for a hospital (Effect, 33.3% of all respondents and 80.3% of report card users)</w:t>
            </w:r>
          </w:p>
        </w:tc>
      </w:tr>
      <w:tr w:rsidR="009D5006" w:rsidRPr="004B5008" w14:paraId="155A5CA7" w14:textId="77777777" w:rsidTr="00BF23B8">
        <w:trPr>
          <w:trHeight w:val="242"/>
        </w:trPr>
        <w:tc>
          <w:tcPr>
            <w:tcW w:w="14102" w:type="dxa"/>
            <w:gridSpan w:val="6"/>
            <w:shd w:val="clear" w:color="auto" w:fill="auto"/>
            <w:vAlign w:val="center"/>
          </w:tcPr>
          <w:p w14:paraId="2585B415" w14:textId="77777777" w:rsidR="009D5006" w:rsidRPr="00813056" w:rsidRDefault="009D5006" w:rsidP="00BF23B8">
            <w:pPr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813056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User and provider response (organisational quality improvement)</w:t>
            </w:r>
          </w:p>
        </w:tc>
      </w:tr>
      <w:tr w:rsidR="009D5006" w:rsidRPr="004B5008" w14:paraId="22A2C736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46A13009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ai et al. 2002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Pai&lt;/Author&gt;&lt;Year&gt;2002&lt;/Year&gt;&lt;RecNum&gt;10&lt;/RecNum&gt;&lt;DisplayText&gt;(5)&lt;/DisplayText&gt;&lt;record&gt;&lt;rec-number&gt;10&lt;/rec-number&gt;&lt;foreign-keys&gt;&lt;key app="EN" db-id="zwxaea50h5sw55eva0px9e5te5ra99wedf9e" timestamp="1606973414"&gt;10&lt;/key&gt;&lt;/foreign-keys&gt;&lt;ref-type name="Journal Article"&gt;17&lt;/ref-type&gt;&lt;contributors&gt;&lt;authors&gt;&lt;author&gt;Pai, Chih-Wen&lt;/author&gt;&lt;author&gt;Finnegan, Geriann K&lt;/author&gt;&lt;author&gt;Satwicz, Martha J &lt;/author&gt;&lt;/authors&gt;&lt;/contributors&gt;&lt;titles&gt;&lt;title&gt;The combined effect of public profiling and quality improvement efforts on heart failure management&lt;/title&gt;&lt;secondary-title&gt;The Joint Commission journal on quality improvement&lt;/secondary-title&gt;&lt;/titles&gt;&lt;periodical&gt;&lt;full-title&gt;The Joint Commission journal on quality improvement&lt;/full-title&gt;&lt;/periodical&gt;&lt;pages&gt;614-624&lt;/pages&gt;&lt;volume&gt;28&lt;/volume&gt;&lt;number&gt;11&lt;/number&gt;&lt;dates&gt;&lt;year&gt;2002&lt;/year&gt;&lt;/dates&gt;&lt;isbn&gt;1070-3241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5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BC9A0B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Michiga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E6A7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sz w:val="19"/>
                <w:szCs w:val="19"/>
              </w:rPr>
              <w:t>quasi-experimental study (before-after study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CF83D16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ichigan Peer Review Organization (MPRO) profiling re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4C629C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3F6FF0FC" w14:textId="77777777" w:rsidR="009D5006" w:rsidRPr="004B5008" w:rsidRDefault="009D5006" w:rsidP="009D50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EF Documentation (Effect, positive, 5.4 percentage points p&lt;0.05)</w:t>
            </w:r>
          </w:p>
          <w:p w14:paraId="447CC61E" w14:textId="77777777" w:rsidR="009D5006" w:rsidRPr="004B5008" w:rsidRDefault="009D5006" w:rsidP="009D50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ACEI usage at discharge (No effect)</w:t>
            </w:r>
          </w:p>
          <w:p w14:paraId="01C94D2F" w14:textId="77777777" w:rsidR="009D5006" w:rsidRPr="004B5008" w:rsidRDefault="009D5006" w:rsidP="009D50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ACEI usage during stay or at discharge (Effect, positive, 2.2 percentage points p&lt;0.05)</w:t>
            </w:r>
          </w:p>
        </w:tc>
      </w:tr>
      <w:tr w:rsidR="009D5006" w:rsidRPr="004B5008" w14:paraId="3E8B0B0C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59C132D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ibbard et al. 2003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Hibbard&lt;/Author&gt;&lt;Year&gt;2003&lt;/Year&gt;&lt;RecNum&gt;4&lt;/RecNum&gt;&lt;DisplayText&gt;(6)&lt;/DisplayText&gt;&lt;record&gt;&lt;rec-number&gt;4&lt;/rec-number&gt;&lt;foreign-keys&gt;&lt;key app="EN" db-id="zwxaea50h5sw55eva0px9e5te5ra99wedf9e" timestamp="1606973165"&gt;4&lt;/key&gt;&lt;/foreign-keys&gt;&lt;ref-type name="Journal Article"&gt;17&lt;/ref-type&gt;&lt;contributors&gt;&lt;authors&gt;&lt;author&gt;Hibbard, Judith H&lt;/author&gt;&lt;author&gt;Stockard, Jean&lt;/author&gt;&lt;author&gt;Tusler, Martin&lt;/author&gt;&lt;/authors&gt;&lt;/contributors&gt;&lt;titles&gt;&lt;title&gt;Does publicizing hospital performance stimulate quality improvement efforts?&lt;/title&gt;&lt;secondary-title&gt;Health Affairs&lt;/secondary-title&gt;&lt;/titles&gt;&lt;periodical&gt;&lt;full-title&gt;Health Affairs&lt;/full-title&gt;&lt;/periodical&gt;&lt;pages&gt;84-94&lt;/pages&gt;&lt;volume&gt;22&lt;/volume&gt;&lt;number&gt;2&lt;/number&gt;&lt;dates&gt;&lt;year&gt;2003&lt;/year&gt;&lt;/dates&gt;&lt;isbn&gt;0278-2715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6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94DBB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Wiscons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B7EC08" w14:textId="77777777" w:rsidR="009D5006" w:rsidRPr="004B5008" w:rsidRDefault="009D5006" w:rsidP="00BF23B8">
            <w:pPr>
              <w:rPr>
                <w:rFonts w:eastAsia="Times New Roman" w:cstheme="minorHAnsi"/>
                <w:sz w:val="19"/>
                <w:szCs w:val="19"/>
              </w:rPr>
            </w:pPr>
            <w:r w:rsidRPr="003D19D1">
              <w:rPr>
                <w:rFonts w:eastAsia="Times New Roman" w:cstheme="minorHAnsi"/>
                <w:sz w:val="19"/>
                <w:szCs w:val="19"/>
              </w:rPr>
              <w:t>quasi-experimental study (before-after study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6E6B45D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QualityCounts report ca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A23C3D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69EDABBA" w14:textId="77777777" w:rsidR="009D5006" w:rsidRPr="004B5008" w:rsidRDefault="009D5006" w:rsidP="009D50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Quality improvement efforts in reported area of obstetrics (public-report group vs. private-report/no-report group, effect, positive, F=4.4, df=1.00, p&lt;0.05)</w:t>
            </w:r>
          </w:p>
          <w:p w14:paraId="5DE1E7EB" w14:textId="77777777" w:rsidR="009D5006" w:rsidRPr="004B5008" w:rsidRDefault="009D5006" w:rsidP="009D50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Quality improvement efforts in reported area of cardiac (public-report group vs. private-report/no-report group, effect, positive, F=4.3, df=2.99, p&lt;0.05)</w:t>
            </w:r>
          </w:p>
        </w:tc>
      </w:tr>
      <w:tr w:rsidR="009D5006" w:rsidRPr="004B5008" w14:paraId="4F8D5B27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77339BA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Lamb et al. 2013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Lamb&lt;/Author&gt;&lt;Year&gt;2013&lt;/Year&gt;&lt;RecNum&gt;7&lt;/RecNum&gt;&lt;DisplayText&gt;(7)&lt;/DisplayText&gt;&lt;record&gt;&lt;rec-number&gt;7&lt;/rec-number&gt;&lt;foreign-keys&gt;&lt;key app="EN" db-id="zwxaea50h5sw55eva0px9e5te5ra99wedf9e" timestamp="1606973293"&gt;7&lt;/key&gt;&lt;/foreign-keys&gt;&lt;ref-type name="Journal Article"&gt;17&lt;/ref-type&gt;&lt;contributors&gt;&lt;authors&gt;&lt;author&gt;Lamb, Geoffrey C&lt;/author&gt;&lt;author&gt;Smith, Maureen A&lt;/author&gt;&lt;author&gt;Weeks, William B&lt;/author&gt;&lt;author&gt;Queram, Christopher&lt;/author&gt;&lt;/authors&gt;&lt;/contributors&gt;&lt;titles&gt;&lt;title&gt;Publicly reported quality-of-care measures influenced Wisconsin physician groups to improve performance&lt;/title&gt;&lt;secondary-title&gt;Health Affairs&lt;/secondary-title&gt;&lt;/titles&gt;&lt;periodical&gt;&lt;full-title&gt;Health Affairs&lt;/full-title&gt;&lt;/periodical&gt;&lt;pages&gt;536-543&lt;/pages&gt;&lt;volume&gt;32&lt;/volume&gt;&lt;number&gt;3&lt;/number&gt;&lt;dates&gt;&lt;year&gt;2013&lt;/year&gt;&lt;/dates&gt;&lt;isbn&gt;0278-2715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7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E857A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Wiscons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7660E1" w14:textId="77777777" w:rsidR="009D5006" w:rsidRPr="004B5008" w:rsidRDefault="009D5006" w:rsidP="00BF23B8">
            <w:pPr>
              <w:rPr>
                <w:rFonts w:eastAsia="Times New Roman" w:cstheme="minorHAnsi"/>
                <w:sz w:val="19"/>
                <w:szCs w:val="19"/>
              </w:rPr>
            </w:pPr>
            <w:r w:rsidRPr="003D19D1">
              <w:rPr>
                <w:rFonts w:eastAsia="Times New Roman" w:cstheme="minorHAnsi"/>
                <w:sz w:val="19"/>
                <w:szCs w:val="19"/>
              </w:rPr>
              <w:t>quasi-experimental study (before-after study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D6F63B7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Wisconsin Collaborative for Healthcare Quality websi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51445C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79B87860" w14:textId="77777777" w:rsidR="009D5006" w:rsidRPr="004B5008" w:rsidRDefault="009D5006" w:rsidP="009D50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mprovement In Aggregate Performance On Ambulatory Care Measures relative to first year reported (Effect, positive, range: 1.2-17.3 percentage points depending on measure)</w:t>
            </w:r>
          </w:p>
          <w:p w14:paraId="34EEFDDA" w14:textId="77777777" w:rsidR="009D5006" w:rsidRPr="004B5008" w:rsidRDefault="009D5006" w:rsidP="009D50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lastRenderedPageBreak/>
              <w:t>Increase in HbA1c and LDL testing in patients with diabetes compared to control groups (Effect, positive, OR 1.05-1.07, p&lt;0.05)</w:t>
            </w:r>
          </w:p>
        </w:tc>
      </w:tr>
      <w:tr w:rsidR="009D5006" w:rsidRPr="004B5008" w14:paraId="217DEA19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7CEEC187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lastRenderedPageBreak/>
              <w:t>Emmert et al. 2016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Emmert&lt;/Author&gt;&lt;Year&gt;2016&lt;/Year&gt;&lt;RecNum&gt;2&lt;/RecNum&gt;&lt;DisplayText&gt;(8)&lt;/DisplayText&gt;&lt;record&gt;&lt;rec-number&gt;2&lt;/rec-number&gt;&lt;foreign-keys&gt;&lt;key app="EN" db-id="zwxaea50h5sw55eva0px9e5te5ra99wedf9e" timestamp="1606973074"&gt;2&lt;/key&gt;&lt;/foreign-keys&gt;&lt;ref-type name="Journal Article"&gt;17&lt;/ref-type&gt;&lt;contributors&gt;&lt;authors&gt;&lt;author&gt;Emmert, Martin&lt;/author&gt;&lt;author&gt;Meszmer, Nina&lt;/author&gt;&lt;author&gt;Sander, Uwe&lt;/author&gt;&lt;/authors&gt;&lt;/contributors&gt;&lt;titles&gt;&lt;title&gt;Do health care providers use online patient ratings to improve the quality of care? Results from an online-based cross-sectional study&lt;/title&gt;&lt;secondary-title&gt; Journal of medical Internet research&lt;/secondary-title&gt;&lt;/titles&gt;&lt;pages&gt;e254&lt;/pages&gt;&lt;volume&gt;18&lt;/volume&gt;&lt;number&gt;9&lt;/number&gt;&lt;dates&gt;&lt;year&gt;2016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8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35A7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Germany (not specified, likely nationa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376C1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cross-sectional stud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15FA202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Jameda (patient review website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D6DCAD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hysician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79DCAA4B" w14:textId="77777777" w:rsidR="009D5006" w:rsidRPr="004B5008" w:rsidRDefault="009D5006" w:rsidP="009D50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mplemented measures to improve patient care due to online ratings (Effect, 54.66% of respondents)</w:t>
            </w:r>
          </w:p>
        </w:tc>
      </w:tr>
      <w:tr w:rsidR="009D5006" w:rsidRPr="004B5008" w14:paraId="38C8E212" w14:textId="77777777" w:rsidTr="00BF23B8">
        <w:trPr>
          <w:trHeight w:val="242"/>
        </w:trPr>
        <w:tc>
          <w:tcPr>
            <w:tcW w:w="14102" w:type="dxa"/>
            <w:gridSpan w:val="6"/>
            <w:shd w:val="clear" w:color="auto" w:fill="auto"/>
            <w:vAlign w:val="center"/>
          </w:tcPr>
          <w:p w14:paraId="768A7574" w14:textId="77777777" w:rsidR="009D5006" w:rsidRPr="00813056" w:rsidRDefault="009D5006" w:rsidP="00BF23B8">
            <w:pPr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813056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Impact (clinical outcomes)</w:t>
            </w:r>
          </w:p>
        </w:tc>
      </w:tr>
      <w:tr w:rsidR="009D5006" w:rsidRPr="004B5008" w14:paraId="5D1ACE28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0D959AF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ibbard et al. 2005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Hibbard&lt;/Author&gt;&lt;Year&gt;2005&lt;/Year&gt;&lt;RecNum&gt;5&lt;/RecNum&gt;&lt;DisplayText&gt;(9)&lt;/DisplayText&gt;&lt;record&gt;&lt;rec-number&gt;5&lt;/rec-number&gt;&lt;foreign-keys&gt;&lt;key app="EN" db-id="zwxaea50h5sw55eva0px9e5te5ra99wedf9e" timestamp="1606973210"&gt;5&lt;/key&gt;&lt;/foreign-keys&gt;&lt;ref-type name="Journal Article"&gt;17&lt;/ref-type&gt;&lt;contributors&gt;&lt;authors&gt;&lt;author&gt;Hibbard, Judith H&lt;/author&gt;&lt;author&gt;Stockard, Jean&lt;/author&gt;&lt;author&gt;Tusler, Martin&lt;/author&gt;&lt;/authors&gt;&lt;/contributors&gt;&lt;titles&gt;&lt;title&gt;Hospital performance reports: impact on quality, market share, and reputation&lt;/title&gt;&lt;secondary-title&gt;Health affairs&lt;/secondary-title&gt;&lt;/titles&gt;&lt;periodical&gt;&lt;full-title&gt;Health Affairs&lt;/full-title&gt;&lt;/periodical&gt;&lt;pages&gt;1150-1160&lt;/pages&gt;&lt;volume&gt;24&lt;/volume&gt;&lt;number&gt;4&lt;/number&gt;&lt;dates&gt;&lt;year&gt;2005&lt;/year&gt;&lt;/dates&gt;&lt;isbn&gt;0278-2715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9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67BC91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Wiscons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B9ECA8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sz w:val="19"/>
                <w:szCs w:val="19"/>
              </w:rPr>
              <w:t>quasi-experimental study (before-after study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CB8A4AD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QualityCounts report ca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924ACE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114C7F08" w14:textId="77777777" w:rsidR="009D5006" w:rsidRPr="004B5008" w:rsidRDefault="009D5006" w:rsidP="009D500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ercentage of hospitals with statistically significant improvements and declines in obstetric performance in the post-report period (Effect, positive, 1/3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rd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of hospitals publicly reporting significantly improved performance relative to 1/4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th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in private report group and ~13% in nonreporting group. 5% of publicly reporting hospitals declined in performance relative to 14% of private report group and 13% of nonreporting group </w:t>
            </w:r>
          </w:p>
          <w:p w14:paraId="3EB2003E" w14:textId="77777777" w:rsidR="009D5006" w:rsidRPr="004B5008" w:rsidRDefault="009D5006" w:rsidP="009D500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mprovement in performance for hospitals with worse than expected obstetric performance scores at baseline (Effect, positive, 7/8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th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’s of public reporting hospitals improved compared to ~1/3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  <w:vertAlign w:val="superscript"/>
              </w:rPr>
              <w:t>rd</w:t>
            </w: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of private report and nonreporting groups)</w:t>
            </w:r>
          </w:p>
          <w:p w14:paraId="4DC0160D" w14:textId="77777777" w:rsidR="009D5006" w:rsidRPr="004B5008" w:rsidRDefault="009D5006" w:rsidP="009D500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Improvement in performance scores relative to no report group (Effect, positive, t=2.25, df=92, p=0.3)</w:t>
            </w:r>
          </w:p>
        </w:tc>
      </w:tr>
      <w:tr w:rsidR="009D5006" w:rsidRPr="004B5008" w14:paraId="2C95A787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6863C1C6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Snowden et al. 2012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Snowden&lt;/Author&gt;&lt;Year&gt;2012&lt;/Year&gt;&lt;RecNum&gt;12&lt;/RecNum&gt;&lt;DisplayText&gt;(10)&lt;/DisplayText&gt;&lt;record&gt;&lt;rec-number&gt;12&lt;/rec-number&gt;&lt;foreign-keys&gt;&lt;key app="EN" db-id="zwxaea50h5sw55eva0px9e5te5ra99wedf9e" timestamp="1606973498"&gt;12&lt;/key&gt;&lt;/foreign-keys&gt;&lt;ref-type name="Journal Article"&gt;17&lt;/ref-type&gt;&lt;contributors&gt;&lt;authors&gt;&lt;author&gt;Snowden, Anne McGeary&lt;/author&gt;&lt;author&gt;Kunerth, Vicki&lt;/author&gt;&lt;author&gt;Carlson, Angeline M&lt;/author&gt;&lt;author&gt;McRae, James A&lt;/author&gt;&lt;author&gt;Vetta, Erika&lt;/author&gt;&lt;/authors&gt;&lt;/contributors&gt;&lt;titles&gt;&lt;title&gt;Addressing health care disparities using public reporting&lt;/title&gt;&lt;secondary-title&gt;American Journal of Medical Quality&lt;/secondary-title&gt;&lt;/titles&gt;&lt;periodical&gt;&lt;full-title&gt;American Journal of Medical Quality&lt;/full-title&gt;&lt;/periodical&gt;&lt;pages&gt;275-281&lt;/pages&gt;&lt;volume&gt;27&lt;/volume&gt;&lt;number&gt;4&lt;/number&gt;&lt;dates&gt;&lt;year&gt;2012&lt;/year&gt;&lt;/dates&gt;&lt;isbn&gt;1062-8606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10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0DC2B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Minnesota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F2BA25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5B0480">
              <w:rPr>
                <w:rFonts w:eastAsia="Times New Roman" w:cstheme="minorHAnsi"/>
                <w:sz w:val="19"/>
                <w:szCs w:val="19"/>
              </w:rPr>
              <w:t>quasi-experimental study (before-after study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DBFFF9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innesota Health Care Disparities Report websi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F7C7D4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Medical groups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18B9D7BA" w14:textId="77777777" w:rsidR="009D5006" w:rsidRPr="004B5008" w:rsidRDefault="009D5006" w:rsidP="009D50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Effect of public performance reporting on gap between outcomes for private/Medicare-insured patients and public MHCP patients (Effect, positive, gap narrowed for 5 out of 7 measures but only 1 statistically significant p&lt;0.05 (childhood immunisation status); gap widened for 2 measures but only 1 statistically significant p&lt;0.05</w:t>
            </w:r>
          </w:p>
        </w:tc>
      </w:tr>
      <w:tr w:rsidR="009D5006" w:rsidRPr="004B5008" w14:paraId="75DF13CE" w14:textId="77777777" w:rsidTr="00BF23B8">
        <w:trPr>
          <w:trHeight w:val="242"/>
        </w:trPr>
        <w:tc>
          <w:tcPr>
            <w:tcW w:w="14102" w:type="dxa"/>
            <w:gridSpan w:val="6"/>
            <w:shd w:val="clear" w:color="auto" w:fill="auto"/>
            <w:vAlign w:val="center"/>
          </w:tcPr>
          <w:p w14:paraId="0448BF49" w14:textId="77777777" w:rsidR="009D5006" w:rsidRPr="00813056" w:rsidRDefault="009D5006" w:rsidP="00BF23B8">
            <w:pPr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813056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Impact (patient experience)</w:t>
            </w:r>
          </w:p>
        </w:tc>
      </w:tr>
      <w:tr w:rsidR="009D5006" w:rsidRPr="004B5008" w14:paraId="1AC33615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0A07C033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Elliott et al. 2010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Elliott&lt;/Author&gt;&lt;Year&gt;2010&lt;/Year&gt;&lt;RecNum&gt;1&lt;/RecNum&gt;&lt;DisplayText&gt;(11)&lt;/DisplayText&gt;&lt;record&gt;&lt;rec-number&gt;1&lt;/rec-number&gt;&lt;foreign-keys&gt;&lt;key app="EN" db-id="zwxaea50h5sw55eva0px9e5te5ra99wedf9e" timestamp="1606973023"&gt;1&lt;/key&gt;&lt;/foreign-keys&gt;&lt;ref-type name="Journal Article"&gt;17&lt;/ref-type&gt;&lt;contributors&gt;&lt;authors&gt;&lt;author&gt;Elliott, Marc N&lt;/author&gt;&lt;author&gt;Lehrman, William G&lt;/author&gt;&lt;author&gt;Goldstein, Elizabeth H&lt;/author&gt;&lt;author&gt;Giordano, Laura A&lt;/author&gt;&lt;author&gt;Beckett, Megan K&lt;/author&gt;&lt;author&gt;Cohea, Christopher W&lt;/author&gt;&lt;author&gt;Cleary, Paul D&lt;/author&gt;&lt;/authors&gt;&lt;/contributors&gt;&lt;titles&gt;&lt;title&gt;Hospital survey shows improvements in patient experience&lt;/title&gt;&lt;secondary-title&gt;Health affairs&lt;/secondary-title&gt;&lt;/titles&gt;&lt;periodical&gt;&lt;full-title&gt;Health Affairs&lt;/full-title&gt;&lt;/periodical&gt;&lt;pages&gt;2061-2067&lt;/pages&gt;&lt;volume&gt;29&lt;/volume&gt;&lt;number&gt;11&lt;/number&gt;&lt;dates&gt;&lt;year&gt;2010&lt;/year&gt;&lt;/dates&gt;&lt;isbn&gt;0278-2715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11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50977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al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290920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sz w:val="19"/>
                <w:szCs w:val="19"/>
              </w:rPr>
              <w:t>quasi-experimental study (before-after study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4FE3DF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 Compare website (CMS Centres for Medicare &amp; Medicaid Service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E5B449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784218ED" w14:textId="77777777" w:rsidR="009D5006" w:rsidRPr="004B5008" w:rsidRDefault="009D5006" w:rsidP="009D500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ercentage of positive responses to 9 HCAHPS patient survey measures (Effect, 8 measures, 0.3-0.9 percentage points, p&lt;0.001; No effect, doctor communication measure)</w:t>
            </w:r>
          </w:p>
        </w:tc>
      </w:tr>
      <w:tr w:rsidR="009D5006" w:rsidRPr="004B5008" w14:paraId="3A426968" w14:textId="77777777" w:rsidTr="00BF23B8">
        <w:trPr>
          <w:trHeight w:val="242"/>
        </w:trPr>
        <w:tc>
          <w:tcPr>
            <w:tcW w:w="14102" w:type="dxa"/>
            <w:gridSpan w:val="6"/>
            <w:shd w:val="clear" w:color="auto" w:fill="auto"/>
            <w:vAlign w:val="center"/>
          </w:tcPr>
          <w:p w14:paraId="4DFE9261" w14:textId="77777777" w:rsidR="009D5006" w:rsidRPr="00813056" w:rsidRDefault="009D5006" w:rsidP="00BF23B8">
            <w:pPr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813056">
              <w:rPr>
                <w:rFonts w:eastAsia="Times New Roman" w:cstheme="minorHAnsi"/>
                <w:b/>
                <w:sz w:val="19"/>
                <w:szCs w:val="19"/>
              </w:rPr>
              <w:t>Impact (clinical outcomes and patient experience)</w:t>
            </w:r>
          </w:p>
        </w:tc>
      </w:tr>
      <w:tr w:rsidR="009D5006" w:rsidRPr="004B5008" w14:paraId="271B5426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20D29047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Wang et al. 2018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Wang&lt;/Author&gt;&lt;Year&gt;2018&lt;/Year&gt;&lt;RecNum&gt;13&lt;/RecNum&gt;&lt;DisplayText&gt;(12)&lt;/DisplayText&gt;&lt;record&gt;&lt;rec-number&gt;13&lt;/rec-number&gt;&lt;foreign-keys&gt;&lt;key app="EN" db-id="zwxaea50h5sw55eva0px9e5te5ra99wedf9e" timestamp="1606973530"&gt;13&lt;/key&gt;&lt;/foreign-keys&gt;&lt;ref-type name="Journal Article"&gt;17&lt;/ref-type&gt;&lt;contributors&gt;&lt;authors&gt;&lt;author&gt;Wang, David E&lt;/author&gt;&lt;author&gt;Wadhera, Rishi K&lt;/author&gt;&lt;author&gt;Bhatt, Deepak L&lt;/author&gt;&lt;/authors&gt;&lt;/contributors&gt;&lt;titles&gt;&lt;title&gt;Association of rankings with cardiovascular outcomes at top-ranked hospitals vs nonranked hospitals in the United States&lt;/title&gt;&lt;secondary-title&gt;JAMA cardiology&lt;/secondary-title&gt;&lt;/titles&gt;&lt;periodical&gt;&lt;full-title&gt;JAMA cardiology&lt;/full-title&gt;&lt;/periodical&gt;&lt;pages&gt;1222-1225&lt;/pages&gt;&lt;volume&gt;3&lt;/volume&gt;&lt;number&gt;12&lt;/number&gt;&lt;dates&gt;&lt;year&gt;2018&lt;/year&gt;&lt;/dates&gt;&lt;isbn&gt;2380-6583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12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F5B0EF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Nationa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91A30F" w14:textId="77777777" w:rsidR="009D5006" w:rsidRPr="004B5008" w:rsidRDefault="009D5006" w:rsidP="00BF23B8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highlight w:val="yellow"/>
              </w:rPr>
            </w:pPr>
            <w:r w:rsidRPr="00291F9B">
              <w:rPr>
                <w:rFonts w:eastAsia="Times New Roman" w:cstheme="minorHAnsi"/>
                <w:sz w:val="19"/>
                <w:szCs w:val="19"/>
              </w:rPr>
              <w:t>cross-sectional stud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292EF2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News and World Report hospital ranking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FAD21A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615B27A1" w14:textId="77777777" w:rsidR="009D5006" w:rsidRPr="004B5008" w:rsidRDefault="009D5006" w:rsidP="009D50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30-day RAMR for top-ranked vs non-ranked hospitals (Effect, positive, AMI, HF and CABG, 1-2.4 percentage points, p&lt;0.001)</w:t>
            </w:r>
          </w:p>
          <w:p w14:paraId="010C32D2" w14:textId="77777777" w:rsidR="009D5006" w:rsidRPr="004B5008" w:rsidRDefault="009D5006" w:rsidP="009D50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30-day readmission for top-ranked vs non-ranked hospitals (No effect, AMI and CABG; Effect, negative, HF, 1.8 percentage points, p&lt;0.001)</w:t>
            </w:r>
          </w:p>
          <w:p w14:paraId="4C0641E9" w14:textId="77777777" w:rsidR="009D5006" w:rsidRPr="004B5008" w:rsidRDefault="009D5006" w:rsidP="009D50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atient satisfaction for top-ranked vs non-ranked hospitals (Effect, positive, 3.9 vs 3.3 out of 4, p&lt;0.001)</w:t>
            </w:r>
          </w:p>
        </w:tc>
      </w:tr>
      <w:tr w:rsidR="009D5006" w:rsidRPr="004B5008" w14:paraId="3D92CEE9" w14:textId="77777777" w:rsidTr="00BF23B8">
        <w:trPr>
          <w:trHeight w:val="242"/>
        </w:trPr>
        <w:tc>
          <w:tcPr>
            <w:tcW w:w="14102" w:type="dxa"/>
            <w:gridSpan w:val="6"/>
            <w:shd w:val="clear" w:color="auto" w:fill="auto"/>
            <w:vAlign w:val="center"/>
          </w:tcPr>
          <w:p w14:paraId="5E780634" w14:textId="77777777" w:rsidR="009D5006" w:rsidRPr="00813056" w:rsidRDefault="009D5006" w:rsidP="00BF23B8">
            <w:pPr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813056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Both user and provider response (selection) and impact (clinical outcomes)</w:t>
            </w:r>
          </w:p>
        </w:tc>
      </w:tr>
      <w:tr w:rsidR="009D5006" w:rsidRPr="004B5008" w14:paraId="77118F94" w14:textId="77777777" w:rsidTr="00BF23B8">
        <w:trPr>
          <w:trHeight w:val="242"/>
        </w:trPr>
        <w:tc>
          <w:tcPr>
            <w:tcW w:w="1696" w:type="dxa"/>
            <w:shd w:val="clear" w:color="auto" w:fill="auto"/>
            <w:vAlign w:val="center"/>
          </w:tcPr>
          <w:p w14:paraId="44188833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Jha and Epstein 2006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instrText xml:space="preserve"> ADDIN EN.CITE &lt;EndNote&gt;&lt;Cite&gt;&lt;Author&gt;Jha&lt;/Author&gt;&lt;Year&gt;2006&lt;/Year&gt;&lt;RecNum&gt;6&lt;/RecNum&gt;&lt;DisplayText&gt;(13)&lt;/DisplayText&gt;&lt;record&gt;&lt;rec-number&gt;6&lt;/rec-number&gt;&lt;foreign-keys&gt;&lt;key app="EN" db-id="zwxaea50h5sw55eva0px9e5te5ra99wedf9e" timestamp="1606973254"&gt;6&lt;/key&gt;&lt;/foreign-keys&gt;&lt;ref-type name="Journal Article"&gt;17&lt;/ref-type&gt;&lt;contributors&gt;&lt;authors&gt;&lt;author&gt;Jha, Ashish K&lt;/author&gt;&lt;author&gt;Epstein, Arnold M&lt;/author&gt;&lt;/authors&gt;&lt;/contributors&gt;&lt;titles&gt;&lt;title&gt;The predictive accuracy of the New York State coronary artery bypass surgery report-card system&lt;/title&gt;&lt;secondary-title&gt;Health Affairs&lt;/secondary-title&gt;&lt;/titles&gt;&lt;periodical&gt;&lt;full-title&gt;Health Affairs&lt;/full-title&gt;&lt;/periodical&gt;&lt;pages&gt;844-855&lt;/pages&gt;&lt;volume&gt;25&lt;/volume&gt;&lt;number&gt;3&lt;/number&gt;&lt;dates&gt;&lt;year&gt;2006&lt;/year&gt;&lt;/dates&gt;&lt;isbn&gt;0278-2715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9"/>
                <w:szCs w:val="19"/>
              </w:rPr>
              <w:t>(13)</w:t>
            </w:r>
            <w:r>
              <w:rPr>
                <w:rFonts w:eastAsia="Times New Roman" w:cstheme="minorHAnsi"/>
                <w:color w:val="000000"/>
                <w:sz w:val="19"/>
                <w:szCs w:val="19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2DF845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US (New York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9A76EA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sz w:val="19"/>
                <w:szCs w:val="19"/>
              </w:rPr>
              <w:t>cohort study (retrospective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2D0AE9F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New York State Cardiac Surgery Reporting System (CS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C7EBC4" w14:textId="77777777" w:rsidR="009D5006" w:rsidRPr="004B5008" w:rsidRDefault="009D5006" w:rsidP="00BF23B8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Physician and hospital</w:t>
            </w:r>
          </w:p>
        </w:tc>
        <w:tc>
          <w:tcPr>
            <w:tcW w:w="5318" w:type="dxa"/>
            <w:shd w:val="clear" w:color="auto" w:fill="auto"/>
            <w:vAlign w:val="center"/>
          </w:tcPr>
          <w:p w14:paraId="62ACAE85" w14:textId="77777777" w:rsidR="009D5006" w:rsidRPr="004B5008" w:rsidRDefault="009D5006" w:rsidP="009D50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Ratings predicted subsequent RAMR for hospital (Effect, positive, RAMR = 1.59 top decile hospital vs 2.78 bottom decile)</w:t>
            </w:r>
          </w:p>
          <w:p w14:paraId="15B008F3" w14:textId="77777777" w:rsidR="009D5006" w:rsidRPr="004B5008" w:rsidRDefault="009D5006" w:rsidP="009D50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Ratings predicted subsequent RAMR for physicians (Effect, positive, RAMR = 1.58 top decile physician vs. 3.20 bottom decile)</w:t>
            </w:r>
          </w:p>
          <w:p w14:paraId="1D540395" w14:textId="77777777" w:rsidR="009D5006" w:rsidRPr="004B5008" w:rsidRDefault="009D5006" w:rsidP="009D50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t>Hospital market share associated with performance (No effect)</w:t>
            </w:r>
          </w:p>
          <w:p w14:paraId="3B1A3289" w14:textId="77777777" w:rsidR="009D5006" w:rsidRPr="004B5008" w:rsidRDefault="009D5006" w:rsidP="009D50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4B5008">
              <w:rPr>
                <w:rFonts w:eastAsia="Times New Roman" w:cstheme="minorHAnsi"/>
                <w:color w:val="000000"/>
                <w:sz w:val="19"/>
                <w:szCs w:val="19"/>
              </w:rPr>
              <w:lastRenderedPageBreak/>
              <w:t>Physicians with poor performance discontinuing CABG surgery practice (Effect, positive, within 2 years, 5% of bottom-quartile surgeons stopped practicing CABG surgery in NY state vs 5% of top 3 quartiles)</w:t>
            </w:r>
          </w:p>
        </w:tc>
      </w:tr>
    </w:tbl>
    <w:p w14:paraId="77BE0A7D" w14:textId="77777777" w:rsidR="009D5006" w:rsidRPr="004B5008" w:rsidRDefault="009D5006" w:rsidP="009D5006">
      <w:pPr>
        <w:rPr>
          <w:rFonts w:cstheme="minorHAnsi"/>
          <w:sz w:val="16"/>
          <w:szCs w:val="19"/>
        </w:rPr>
      </w:pPr>
      <w:r w:rsidRPr="004B5008">
        <w:rPr>
          <w:rFonts w:cstheme="minorHAnsi"/>
          <w:sz w:val="16"/>
          <w:szCs w:val="19"/>
        </w:rPr>
        <w:lastRenderedPageBreak/>
        <w:t>ACEI angiotensin-converting enzyme inhibitors, AMI acute myocardial infarction, CABG coronary artery bypass grafting,</w:t>
      </w:r>
      <w:r>
        <w:rPr>
          <w:rFonts w:cstheme="minorHAnsi"/>
          <w:sz w:val="16"/>
          <w:szCs w:val="19"/>
        </w:rPr>
        <w:t xml:space="preserve"> </w:t>
      </w:r>
      <w:r w:rsidRPr="004B5008">
        <w:rPr>
          <w:rFonts w:cstheme="minorHAnsi"/>
          <w:sz w:val="16"/>
          <w:szCs w:val="19"/>
        </w:rPr>
        <w:t>EF ejection fraction, HbA1c haemoglobin,</w:t>
      </w:r>
      <w:r>
        <w:rPr>
          <w:rFonts w:cstheme="minorHAnsi"/>
          <w:sz w:val="16"/>
          <w:szCs w:val="19"/>
        </w:rPr>
        <w:t xml:space="preserve"> </w:t>
      </w:r>
      <w:r w:rsidRPr="004B5008">
        <w:rPr>
          <w:rFonts w:cstheme="minorHAnsi"/>
          <w:sz w:val="16"/>
          <w:szCs w:val="19"/>
        </w:rPr>
        <w:t>HF heart failure, LDL low-density lipoprotein cholesterol,</w:t>
      </w:r>
      <w:r>
        <w:rPr>
          <w:rFonts w:cstheme="minorHAnsi"/>
          <w:sz w:val="16"/>
          <w:szCs w:val="19"/>
        </w:rPr>
        <w:t xml:space="preserve"> </w:t>
      </w:r>
      <w:r w:rsidRPr="004B5008">
        <w:rPr>
          <w:rFonts w:cstheme="minorHAnsi"/>
          <w:sz w:val="16"/>
          <w:szCs w:val="19"/>
        </w:rPr>
        <w:t>MCO</w:t>
      </w:r>
      <w:r>
        <w:rPr>
          <w:rFonts w:cstheme="minorHAnsi"/>
          <w:sz w:val="16"/>
          <w:szCs w:val="19"/>
        </w:rPr>
        <w:t xml:space="preserve"> managed care organisation</w:t>
      </w:r>
      <w:r w:rsidRPr="004B5008">
        <w:rPr>
          <w:rFonts w:cstheme="minorHAnsi"/>
          <w:sz w:val="16"/>
          <w:szCs w:val="19"/>
        </w:rPr>
        <w:t>, MHCP Minnesota Health Care Programs</w:t>
      </w:r>
      <w:r>
        <w:rPr>
          <w:rFonts w:cstheme="minorHAnsi"/>
          <w:sz w:val="16"/>
          <w:szCs w:val="19"/>
        </w:rPr>
        <w:t xml:space="preserve">, </w:t>
      </w:r>
      <w:r w:rsidRPr="004B5008">
        <w:rPr>
          <w:rFonts w:cstheme="minorHAnsi"/>
          <w:sz w:val="16"/>
          <w:szCs w:val="19"/>
        </w:rPr>
        <w:t xml:space="preserve">RAMR risk adjusted mortality rate, USNWR US News and World Report hospital rankings </w:t>
      </w:r>
    </w:p>
    <w:p w14:paraId="50A542A3" w14:textId="77777777" w:rsidR="009D5006" w:rsidRPr="004B5008" w:rsidRDefault="009D5006" w:rsidP="009D5006">
      <w:pPr>
        <w:rPr>
          <w:rFonts w:cstheme="minorHAnsi"/>
          <w:b/>
          <w:sz w:val="19"/>
          <w:szCs w:val="19"/>
        </w:rPr>
      </w:pPr>
    </w:p>
    <w:p w14:paraId="6EFA5056" w14:textId="77777777" w:rsidR="009D5006" w:rsidRPr="00B62BCA" w:rsidRDefault="009D5006" w:rsidP="009D5006">
      <w:pPr>
        <w:rPr>
          <w:rFonts w:cstheme="minorHAnsi"/>
          <w:b/>
          <w:szCs w:val="19"/>
        </w:rPr>
      </w:pPr>
      <w:r w:rsidRPr="00B62BCA">
        <w:rPr>
          <w:rFonts w:cstheme="minorHAnsi"/>
          <w:b/>
          <w:szCs w:val="19"/>
        </w:rPr>
        <w:t>References</w:t>
      </w:r>
    </w:p>
    <w:p w14:paraId="13E8ED61" w14:textId="77777777" w:rsidR="009D5006" w:rsidRPr="004B5008" w:rsidRDefault="009D5006" w:rsidP="009D5006">
      <w:pPr>
        <w:rPr>
          <w:rFonts w:cstheme="minorHAnsi"/>
          <w:b/>
          <w:sz w:val="19"/>
          <w:szCs w:val="19"/>
        </w:rPr>
      </w:pPr>
    </w:p>
    <w:p w14:paraId="69E758B5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fldChar w:fldCharType="begin"/>
      </w:r>
      <w:r w:rsidRPr="00B62BCA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B62BCA">
        <w:rPr>
          <w:rFonts w:asciiTheme="minorHAnsi" w:hAnsiTheme="minorHAnsi" w:cstheme="minorHAnsi"/>
          <w:sz w:val="22"/>
          <w:szCs w:val="22"/>
        </w:rPr>
        <w:fldChar w:fldCharType="separate"/>
      </w:r>
      <w:r w:rsidRPr="00B62BCA">
        <w:rPr>
          <w:rFonts w:asciiTheme="minorHAnsi" w:hAnsiTheme="minorHAnsi" w:cstheme="minorHAnsi"/>
          <w:sz w:val="22"/>
          <w:szCs w:val="22"/>
        </w:rPr>
        <w:t>1.</w:t>
      </w:r>
      <w:r w:rsidRPr="00B62BCA">
        <w:rPr>
          <w:rFonts w:asciiTheme="minorHAnsi" w:hAnsiTheme="minorHAnsi" w:cstheme="minorHAnsi"/>
          <w:sz w:val="22"/>
          <w:szCs w:val="22"/>
        </w:rPr>
        <w:tab/>
        <w:t>Mukamel DB, Mushlin AI, Weimer D, Zwanziger J, Parker T, Indridason I. Do quality report cards play a role in HMOs' contracting practices? Evidence from New York State. Health Services Research. 2000;35(1 Pt 2):319.</w:t>
      </w:r>
    </w:p>
    <w:p w14:paraId="6B4319FA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2.</w:t>
      </w:r>
      <w:r w:rsidRPr="00B62BCA">
        <w:rPr>
          <w:rFonts w:asciiTheme="minorHAnsi" w:hAnsiTheme="minorHAnsi" w:cstheme="minorHAnsi"/>
          <w:sz w:val="22"/>
          <w:szCs w:val="22"/>
        </w:rPr>
        <w:tab/>
        <w:t xml:space="preserve">Pope DG. Reacting to rankings: evidence from “America's Best Hospitals”. Journal of </w:t>
      </w:r>
      <w:r>
        <w:rPr>
          <w:rFonts w:asciiTheme="minorHAnsi" w:hAnsiTheme="minorHAnsi" w:cstheme="minorHAnsi"/>
          <w:sz w:val="22"/>
          <w:szCs w:val="22"/>
        </w:rPr>
        <w:t>H</w:t>
      </w:r>
      <w:r w:rsidRPr="00B62BCA">
        <w:rPr>
          <w:rFonts w:asciiTheme="minorHAnsi" w:hAnsiTheme="minorHAnsi" w:cstheme="minorHAnsi"/>
          <w:sz w:val="22"/>
          <w:szCs w:val="22"/>
        </w:rPr>
        <w:t xml:space="preserve">ealth 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B62BCA">
        <w:rPr>
          <w:rFonts w:asciiTheme="minorHAnsi" w:hAnsiTheme="minorHAnsi" w:cstheme="minorHAnsi"/>
          <w:sz w:val="22"/>
          <w:szCs w:val="22"/>
        </w:rPr>
        <w:t>conomics. 2009;28(6):1154-65.</w:t>
      </w:r>
    </w:p>
    <w:p w14:paraId="08488030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3.</w:t>
      </w:r>
      <w:r w:rsidRPr="00B62BCA">
        <w:rPr>
          <w:rFonts w:asciiTheme="minorHAnsi" w:hAnsiTheme="minorHAnsi" w:cstheme="minorHAnsi"/>
          <w:sz w:val="22"/>
          <w:szCs w:val="22"/>
        </w:rPr>
        <w:tab/>
        <w:t>Maxwell J, Temin P, Law. Managed competition versus industrial purchasing of health care among the fortune 500. Journal of Health Politics, Policy. 2002;27(1):5-30.</w:t>
      </w:r>
    </w:p>
    <w:p w14:paraId="606A685C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4.</w:t>
      </w:r>
      <w:r w:rsidRPr="00B62BCA">
        <w:rPr>
          <w:rFonts w:asciiTheme="minorHAnsi" w:hAnsiTheme="minorHAnsi" w:cstheme="minorHAnsi"/>
          <w:sz w:val="22"/>
          <w:szCs w:val="22"/>
        </w:rPr>
        <w:tab/>
        <w:t>Emmert M, Schlesinger M. Patients’ awareness, usage and impact of hospital report cards in the US. The Patient-Patient-Centered Outcomes Research. 2017;10(6):729-38.</w:t>
      </w:r>
    </w:p>
    <w:p w14:paraId="6D3270BA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5.</w:t>
      </w:r>
      <w:r w:rsidRPr="00B62BCA">
        <w:rPr>
          <w:rFonts w:asciiTheme="minorHAnsi" w:hAnsiTheme="minorHAnsi" w:cstheme="minorHAnsi"/>
          <w:sz w:val="22"/>
          <w:szCs w:val="22"/>
        </w:rPr>
        <w:tab/>
        <w:t xml:space="preserve">Pai C-W, Finnegan GK, Satwicz MJ. The combined effect of public profiling and quality improvement efforts on heart failure management. The Joint Commission </w:t>
      </w:r>
      <w:r>
        <w:rPr>
          <w:rFonts w:asciiTheme="minorHAnsi" w:hAnsiTheme="minorHAnsi" w:cstheme="minorHAnsi"/>
          <w:sz w:val="22"/>
          <w:szCs w:val="22"/>
        </w:rPr>
        <w:t>J</w:t>
      </w:r>
      <w:r w:rsidRPr="00B62BCA">
        <w:rPr>
          <w:rFonts w:asciiTheme="minorHAnsi" w:hAnsiTheme="minorHAnsi" w:cstheme="minorHAnsi"/>
          <w:sz w:val="22"/>
          <w:szCs w:val="22"/>
        </w:rPr>
        <w:t xml:space="preserve">ournal on </w:t>
      </w:r>
      <w:r>
        <w:rPr>
          <w:rFonts w:asciiTheme="minorHAnsi" w:hAnsiTheme="minorHAnsi" w:cstheme="minorHAnsi"/>
          <w:sz w:val="22"/>
          <w:szCs w:val="22"/>
        </w:rPr>
        <w:t>Q</w:t>
      </w:r>
      <w:r w:rsidRPr="00B62BCA">
        <w:rPr>
          <w:rFonts w:asciiTheme="minorHAnsi" w:hAnsiTheme="minorHAnsi" w:cstheme="minorHAnsi"/>
          <w:sz w:val="22"/>
          <w:szCs w:val="22"/>
        </w:rPr>
        <w:t xml:space="preserve">uality </w:t>
      </w:r>
      <w:r>
        <w:rPr>
          <w:rFonts w:asciiTheme="minorHAnsi" w:hAnsiTheme="minorHAnsi" w:cstheme="minorHAnsi"/>
          <w:sz w:val="22"/>
          <w:szCs w:val="22"/>
        </w:rPr>
        <w:t>I</w:t>
      </w:r>
      <w:r w:rsidRPr="00B62BCA">
        <w:rPr>
          <w:rFonts w:asciiTheme="minorHAnsi" w:hAnsiTheme="minorHAnsi" w:cstheme="minorHAnsi"/>
          <w:sz w:val="22"/>
          <w:szCs w:val="22"/>
        </w:rPr>
        <w:t>mprovement. 2002;28(11):614-24.</w:t>
      </w:r>
    </w:p>
    <w:p w14:paraId="431B9192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6.</w:t>
      </w:r>
      <w:r w:rsidRPr="00B62BCA">
        <w:rPr>
          <w:rFonts w:asciiTheme="minorHAnsi" w:hAnsiTheme="minorHAnsi" w:cstheme="minorHAnsi"/>
          <w:sz w:val="22"/>
          <w:szCs w:val="22"/>
        </w:rPr>
        <w:tab/>
        <w:t>Hibbard JH, Stockard J, Tusler M. Does publicizing hospital performance stimulate quality improvement efforts? Health Affairs. 2003;22(2):84-94.</w:t>
      </w:r>
    </w:p>
    <w:p w14:paraId="13AC6D93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7.</w:t>
      </w:r>
      <w:r w:rsidRPr="00B62BCA">
        <w:rPr>
          <w:rFonts w:asciiTheme="minorHAnsi" w:hAnsiTheme="minorHAnsi" w:cstheme="minorHAnsi"/>
          <w:sz w:val="22"/>
          <w:szCs w:val="22"/>
        </w:rPr>
        <w:tab/>
        <w:t>Lamb GC, Smith MA, Weeks WB, Queram C. Publicly reported quality-of-care measures influenced Wisconsin physician groups to improve performance. Health Affairs. 2013;32(3):536-43.</w:t>
      </w:r>
    </w:p>
    <w:p w14:paraId="58F46A95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8.</w:t>
      </w:r>
      <w:r w:rsidRPr="00B62BCA">
        <w:rPr>
          <w:rFonts w:asciiTheme="minorHAnsi" w:hAnsiTheme="minorHAnsi" w:cstheme="minorHAnsi"/>
          <w:sz w:val="22"/>
          <w:szCs w:val="22"/>
        </w:rPr>
        <w:tab/>
        <w:t xml:space="preserve">Emmert M, Meszmer N, Sander U. Do health care providers use online patient ratings to improve the quality of care? Results from an online-based cross-sectional study. Journal of </w:t>
      </w:r>
      <w:r>
        <w:rPr>
          <w:rFonts w:asciiTheme="minorHAnsi" w:hAnsiTheme="minorHAnsi" w:cstheme="minorHAnsi"/>
          <w:sz w:val="22"/>
          <w:szCs w:val="22"/>
        </w:rPr>
        <w:t>M</w:t>
      </w:r>
      <w:r w:rsidRPr="00B62BCA">
        <w:rPr>
          <w:rFonts w:asciiTheme="minorHAnsi" w:hAnsiTheme="minorHAnsi" w:cstheme="minorHAnsi"/>
          <w:sz w:val="22"/>
          <w:szCs w:val="22"/>
        </w:rPr>
        <w:t xml:space="preserve">edical Internet </w:t>
      </w:r>
      <w:r>
        <w:rPr>
          <w:rFonts w:asciiTheme="minorHAnsi" w:hAnsiTheme="minorHAnsi" w:cstheme="minorHAnsi"/>
          <w:sz w:val="22"/>
          <w:szCs w:val="22"/>
        </w:rPr>
        <w:t>R</w:t>
      </w:r>
      <w:r w:rsidRPr="00B62BCA">
        <w:rPr>
          <w:rFonts w:asciiTheme="minorHAnsi" w:hAnsiTheme="minorHAnsi" w:cstheme="minorHAnsi"/>
          <w:sz w:val="22"/>
          <w:szCs w:val="22"/>
        </w:rPr>
        <w:t>esearch. 2016;18(9):e254.</w:t>
      </w:r>
    </w:p>
    <w:p w14:paraId="33A9A93A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9.</w:t>
      </w:r>
      <w:r w:rsidRPr="00B62BCA">
        <w:rPr>
          <w:rFonts w:asciiTheme="minorHAnsi" w:hAnsiTheme="minorHAnsi" w:cstheme="minorHAnsi"/>
          <w:sz w:val="22"/>
          <w:szCs w:val="22"/>
        </w:rPr>
        <w:tab/>
        <w:t xml:space="preserve">Hibbard JH, Stockard J, Tusler M. Hospital performance reports: impact on quality, market share, and reputation. Health </w:t>
      </w:r>
      <w:r>
        <w:rPr>
          <w:rFonts w:asciiTheme="minorHAnsi" w:hAnsiTheme="minorHAnsi" w:cstheme="minorHAnsi"/>
          <w:sz w:val="22"/>
          <w:szCs w:val="22"/>
        </w:rPr>
        <w:t>A</w:t>
      </w:r>
      <w:r w:rsidRPr="00B62BCA">
        <w:rPr>
          <w:rFonts w:asciiTheme="minorHAnsi" w:hAnsiTheme="minorHAnsi" w:cstheme="minorHAnsi"/>
          <w:sz w:val="22"/>
          <w:szCs w:val="22"/>
        </w:rPr>
        <w:t>ffairs. 2005;24(4):1150-60.</w:t>
      </w:r>
    </w:p>
    <w:p w14:paraId="0ECDDA69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10.</w:t>
      </w:r>
      <w:r w:rsidRPr="00B62BCA">
        <w:rPr>
          <w:rFonts w:asciiTheme="minorHAnsi" w:hAnsiTheme="minorHAnsi" w:cstheme="minorHAnsi"/>
          <w:sz w:val="22"/>
          <w:szCs w:val="22"/>
        </w:rPr>
        <w:tab/>
        <w:t>Snowden AM, Kunerth V, Carlson AM, McRae JA, Vetta E. Addressing health care disparities using public reporting. American Journal of Medical Quality. 2012;27(4):275-81.</w:t>
      </w:r>
    </w:p>
    <w:p w14:paraId="0A409470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11.</w:t>
      </w:r>
      <w:r w:rsidRPr="00B62BCA">
        <w:rPr>
          <w:rFonts w:asciiTheme="minorHAnsi" w:hAnsiTheme="minorHAnsi" w:cstheme="minorHAnsi"/>
          <w:sz w:val="22"/>
          <w:szCs w:val="22"/>
        </w:rPr>
        <w:tab/>
        <w:t xml:space="preserve">Elliott MN, Lehrman WG, Goldstein EH, Giordano LA, Beckett MK, Cohea CW, et al. Hospital survey shows improvements in patient experience. Health </w:t>
      </w:r>
      <w:r>
        <w:rPr>
          <w:rFonts w:asciiTheme="minorHAnsi" w:hAnsiTheme="minorHAnsi" w:cstheme="minorHAnsi"/>
          <w:sz w:val="22"/>
          <w:szCs w:val="22"/>
        </w:rPr>
        <w:t>A</w:t>
      </w:r>
      <w:r w:rsidRPr="00B62BCA">
        <w:rPr>
          <w:rFonts w:asciiTheme="minorHAnsi" w:hAnsiTheme="minorHAnsi" w:cstheme="minorHAnsi"/>
          <w:sz w:val="22"/>
          <w:szCs w:val="22"/>
        </w:rPr>
        <w:t>ffairs. 2010;29(11):2061-7.</w:t>
      </w:r>
    </w:p>
    <w:p w14:paraId="6A8B3931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12.</w:t>
      </w:r>
      <w:r w:rsidRPr="00B62BCA">
        <w:rPr>
          <w:rFonts w:asciiTheme="minorHAnsi" w:hAnsiTheme="minorHAnsi" w:cstheme="minorHAnsi"/>
          <w:sz w:val="22"/>
          <w:szCs w:val="22"/>
        </w:rPr>
        <w:tab/>
        <w:t xml:space="preserve">Wang DE, Wadhera RK, Bhatt DL. Association of rankings with cardiovascular outcomes at top-ranked hospitals vs nonranked hospitals in the United States. JAMA 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B62BCA">
        <w:rPr>
          <w:rFonts w:asciiTheme="minorHAnsi" w:hAnsiTheme="minorHAnsi" w:cstheme="minorHAnsi"/>
          <w:sz w:val="22"/>
          <w:szCs w:val="22"/>
        </w:rPr>
        <w:t>ardiology. 2018;3(12):1222-5.</w:t>
      </w:r>
    </w:p>
    <w:p w14:paraId="7A1E08F4" w14:textId="77777777" w:rsidR="009D5006" w:rsidRPr="00B62BCA" w:rsidRDefault="009D5006" w:rsidP="009D5006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B62BCA">
        <w:rPr>
          <w:rFonts w:asciiTheme="minorHAnsi" w:hAnsiTheme="minorHAnsi" w:cstheme="minorHAnsi"/>
          <w:sz w:val="22"/>
          <w:szCs w:val="22"/>
        </w:rPr>
        <w:t>13.</w:t>
      </w:r>
      <w:r w:rsidRPr="00B62BCA">
        <w:rPr>
          <w:rFonts w:asciiTheme="minorHAnsi" w:hAnsiTheme="minorHAnsi" w:cstheme="minorHAnsi"/>
          <w:sz w:val="22"/>
          <w:szCs w:val="22"/>
        </w:rPr>
        <w:tab/>
        <w:t>Jha AK, Epstein AM. The predictive accuracy of the New York State coronary artery bypass surgery report-card system. Health Affairs. 2006;25(3):844-55.</w:t>
      </w:r>
    </w:p>
    <w:p w14:paraId="6D4A7804" w14:textId="77777777" w:rsidR="009D5006" w:rsidRDefault="009D5006" w:rsidP="009D5006">
      <w:pPr>
        <w:rPr>
          <w:rFonts w:cstheme="minorHAnsi"/>
          <w:sz w:val="19"/>
          <w:szCs w:val="19"/>
        </w:rPr>
      </w:pPr>
      <w:r w:rsidRPr="00B62BCA">
        <w:rPr>
          <w:rFonts w:cstheme="minorHAnsi"/>
        </w:rPr>
        <w:fldChar w:fldCharType="end"/>
      </w:r>
    </w:p>
    <w:p w14:paraId="5CEB2990" w14:textId="77777777" w:rsidR="009D5006" w:rsidRDefault="009D5006" w:rsidP="009D5006">
      <w:pPr>
        <w:spacing w:after="200" w:line="276" w:lineRule="auto"/>
        <w:rPr>
          <w:rFonts w:cstheme="minorHAnsi"/>
          <w:sz w:val="19"/>
          <w:szCs w:val="19"/>
        </w:rPr>
      </w:pPr>
      <w:r>
        <w:rPr>
          <w:rFonts w:cstheme="minorHAnsi"/>
          <w:sz w:val="19"/>
          <w:szCs w:val="19"/>
        </w:rPr>
        <w:br w:type="page"/>
      </w:r>
    </w:p>
    <w:p w14:paraId="4D4DD555" w14:textId="77777777" w:rsidR="009D5006" w:rsidRDefault="009D5006"/>
    <w:sectPr w:rsidR="009D5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B1A23" w14:textId="77777777" w:rsidR="009D5006" w:rsidRDefault="009D5006" w:rsidP="009D5006">
      <w:pPr>
        <w:spacing w:after="0" w:line="240" w:lineRule="auto"/>
      </w:pPr>
      <w:r>
        <w:separator/>
      </w:r>
    </w:p>
  </w:endnote>
  <w:endnote w:type="continuationSeparator" w:id="0">
    <w:p w14:paraId="4C5B8A70" w14:textId="77777777" w:rsidR="009D5006" w:rsidRDefault="009D5006" w:rsidP="009D5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D82C6" w14:textId="77777777" w:rsidR="009D5006" w:rsidRDefault="009D5006" w:rsidP="009D5006">
      <w:pPr>
        <w:spacing w:after="0" w:line="240" w:lineRule="auto"/>
      </w:pPr>
      <w:r>
        <w:separator/>
      </w:r>
    </w:p>
  </w:footnote>
  <w:footnote w:type="continuationSeparator" w:id="0">
    <w:p w14:paraId="32F3B78D" w14:textId="77777777" w:rsidR="009D5006" w:rsidRDefault="009D5006" w:rsidP="009D5006">
      <w:pPr>
        <w:spacing w:after="0" w:line="240" w:lineRule="auto"/>
      </w:pPr>
      <w:r>
        <w:continuationSeparator/>
      </w:r>
    </w:p>
  </w:footnote>
  <w:footnote w:id="1">
    <w:p w14:paraId="44A659BF" w14:textId="77777777" w:rsidR="009D5006" w:rsidRPr="007F036C" w:rsidRDefault="009D5006" w:rsidP="009D5006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CA"/>
        </w:rPr>
        <w:t>Arizona, California, Colorado, Connecticut, Florida, Illinois, Iowa, Maryland, Massachusetts, New York, Pennsylvania, Virginia, Washington, Wisconsi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863CD"/>
    <w:multiLevelType w:val="hybridMultilevel"/>
    <w:tmpl w:val="B09CC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A7419"/>
    <w:multiLevelType w:val="hybridMultilevel"/>
    <w:tmpl w:val="9318A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B5CDD"/>
    <w:multiLevelType w:val="hybridMultilevel"/>
    <w:tmpl w:val="936C2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63D78"/>
    <w:multiLevelType w:val="hybridMultilevel"/>
    <w:tmpl w:val="23D40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66583"/>
    <w:multiLevelType w:val="hybridMultilevel"/>
    <w:tmpl w:val="A47CC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3333E6"/>
    <w:multiLevelType w:val="hybridMultilevel"/>
    <w:tmpl w:val="C99E3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25ADD"/>
    <w:multiLevelType w:val="hybridMultilevel"/>
    <w:tmpl w:val="B09CC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233DF8"/>
    <w:multiLevelType w:val="hybridMultilevel"/>
    <w:tmpl w:val="94449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E68CA"/>
    <w:multiLevelType w:val="hybridMultilevel"/>
    <w:tmpl w:val="2F543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115026"/>
    <w:multiLevelType w:val="hybridMultilevel"/>
    <w:tmpl w:val="33B4F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584E2E"/>
    <w:multiLevelType w:val="hybridMultilevel"/>
    <w:tmpl w:val="59D23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4820CB"/>
    <w:multiLevelType w:val="hybridMultilevel"/>
    <w:tmpl w:val="32A8C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3F50F2"/>
    <w:multiLevelType w:val="hybridMultilevel"/>
    <w:tmpl w:val="09B60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11"/>
  </w:num>
  <w:num w:numId="5">
    <w:abstractNumId w:val="5"/>
  </w:num>
  <w:num w:numId="6">
    <w:abstractNumId w:val="12"/>
  </w:num>
  <w:num w:numId="7">
    <w:abstractNumId w:val="0"/>
  </w:num>
  <w:num w:numId="8">
    <w:abstractNumId w:val="2"/>
  </w:num>
  <w:num w:numId="9">
    <w:abstractNumId w:val="8"/>
  </w:num>
  <w:num w:numId="10">
    <w:abstractNumId w:val="3"/>
  </w:num>
  <w:num w:numId="11">
    <w:abstractNumId w:val="7"/>
  </w:num>
  <w:num w:numId="12">
    <w:abstractNumId w:val="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006"/>
    <w:rsid w:val="009D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AE84"/>
  <w15:chartTrackingRefBased/>
  <w15:docId w15:val="{6B5CDA46-A3F6-4BFC-B901-8383EFB6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006"/>
    <w:pPr>
      <w:spacing w:after="200" w:line="276" w:lineRule="auto"/>
      <w:ind w:left="720"/>
      <w:contextualSpacing/>
    </w:pPr>
    <w:rPr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006"/>
    <w:pPr>
      <w:spacing w:after="0" w:line="240" w:lineRule="auto"/>
    </w:pPr>
    <w:rPr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006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9D5006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9D5006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5006"/>
    <w:rPr>
      <w:rFonts w:ascii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73</Words>
  <Characters>17517</Characters>
  <Application>Microsoft Office Word</Application>
  <DocSecurity>0</DocSecurity>
  <Lines>145</Lines>
  <Paragraphs>41</Paragraphs>
  <ScaleCrop>false</ScaleCrop>
  <Company/>
  <LinksUpToDate>false</LinksUpToDate>
  <CharactersWithSpaces>2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1T02:13:00Z</dcterms:created>
  <dcterms:modified xsi:type="dcterms:W3CDTF">2021-02-11T02:13:00Z</dcterms:modified>
</cp:coreProperties>
</file>